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15"/>
        <w:gridCol w:w="990"/>
        <w:gridCol w:w="720"/>
        <w:gridCol w:w="720"/>
        <w:gridCol w:w="900"/>
        <w:gridCol w:w="810"/>
        <w:gridCol w:w="2160"/>
      </w:tblGrid>
      <w:tr w:rsidR="005715F9" w:rsidRPr="002E45A5" w:rsidTr="00041C08">
        <w:trPr>
          <w:trHeight w:val="300"/>
        </w:trPr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LSI mea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2E45A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proofErr w:type="gram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 (LS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Juvenil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 (%</w:t>
            </w:r>
            <w:proofErr w:type="spellStart"/>
            <w:r w:rsidRPr="002E45A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Juv</w:t>
            </w:r>
            <w:proofErr w:type="spellEnd"/>
            <w:r w:rsidRPr="002E45A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uthor</w:t>
            </w:r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örtik</w:t>
            </w:r>
            <w:proofErr w:type="spellEnd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p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DC51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]</w:t>
            </w:r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ureybet</w:t>
            </w:r>
            <w:proofErr w:type="spellEnd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P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DC51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2]</w:t>
            </w:r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öbekl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DC51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3]</w:t>
            </w:r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fe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DC51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4]</w:t>
            </w:r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rai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ici</w:t>
            </w:r>
            <w:proofErr w:type="spellEnd"/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şıklı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DC51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5,6]</w:t>
            </w:r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usula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DC51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5]</w:t>
            </w:r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talhöyük</w:t>
            </w:r>
            <w:proofErr w:type="spellEnd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ar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ussell et al.</w:t>
            </w:r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talhöyük</w:t>
            </w:r>
            <w:proofErr w:type="spellEnd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idd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ussell et al.</w:t>
            </w:r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talhöyük</w:t>
            </w:r>
            <w:proofErr w:type="spellEnd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La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1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ussell et al.</w:t>
            </w:r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talhöyük</w:t>
            </w:r>
            <w:proofErr w:type="spellEnd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4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ciniak</w:t>
            </w:r>
            <w:proofErr w:type="spellEnd"/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talhöyük</w:t>
            </w:r>
            <w:proofErr w:type="spellEnd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We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ton and Frame</w:t>
            </w:r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öşk</w:t>
            </w:r>
            <w:proofErr w:type="spellEnd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4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buckle</w:t>
            </w:r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berd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DC51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7]</w:t>
            </w:r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bab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buckle</w:t>
            </w:r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inarbaşı</w:t>
            </w:r>
            <w:proofErr w:type="spellEnd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rruthers</w:t>
            </w:r>
            <w:proofErr w:type="spellEnd"/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inarbaşı</w:t>
            </w:r>
            <w:proofErr w:type="spellEnd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rruther</w:t>
            </w:r>
            <w:proofErr w:type="spellEnd"/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demağacı</w:t>
            </w:r>
            <w:proofErr w:type="spellEnd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N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6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 </w:t>
            </w: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pere</w:t>
            </w:r>
            <w:proofErr w:type="spellEnd"/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demağacı</w:t>
            </w:r>
            <w:proofErr w:type="spellEnd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NI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6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 </w:t>
            </w: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pere</w:t>
            </w:r>
            <w:proofErr w:type="spellEnd"/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demağacı</w:t>
            </w:r>
            <w:proofErr w:type="spellEnd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LN/E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6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 </w:t>
            </w: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pere</w:t>
            </w:r>
            <w:proofErr w:type="spellEnd"/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öyücek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5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DC51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8]</w:t>
            </w:r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lucak</w:t>
            </w:r>
            <w:proofErr w:type="spellEnd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2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kirlar</w:t>
            </w:r>
            <w:proofErr w:type="spellEnd"/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ucak</w:t>
            </w:r>
            <w:proofErr w:type="spellEnd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6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kirlar</w:t>
            </w:r>
            <w:proofErr w:type="spellEnd"/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ucak</w:t>
            </w:r>
            <w:proofErr w:type="spellEnd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6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akirlar</w:t>
            </w:r>
            <w:proofErr w:type="spellEnd"/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Çukuriç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lik</w:t>
            </w:r>
            <w:proofErr w:type="spellEnd"/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umuktep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6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DC51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9]</w:t>
            </w:r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muztepe</w:t>
            </w:r>
            <w:proofErr w:type="spellEnd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nsa</w:t>
            </w:r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muztepe</w:t>
            </w:r>
            <w:proofErr w:type="spellEnd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4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nsa</w:t>
            </w:r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muztepe</w:t>
            </w:r>
            <w:proofErr w:type="spellEnd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I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nsa</w:t>
            </w:r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kirtep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4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0.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DC51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0]</w:t>
            </w:r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rcı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7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lik</w:t>
            </w:r>
            <w:proofErr w:type="spellEnd"/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nteşe</w:t>
            </w:r>
            <w:proofErr w:type="spellEnd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ar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5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urichon</w:t>
            </w:r>
            <w:proofErr w:type="spellEnd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lmer</w:t>
            </w:r>
            <w:proofErr w:type="spellEnd"/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nteşe</w:t>
            </w:r>
            <w:proofErr w:type="spellEnd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idd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6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urichon</w:t>
            </w:r>
            <w:proofErr w:type="spellEnd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lmer</w:t>
            </w:r>
            <w:proofErr w:type="spellEnd"/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nteşe</w:t>
            </w:r>
            <w:proofErr w:type="spellEnd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La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8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urichon</w:t>
            </w:r>
            <w:proofErr w:type="spellEnd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lmer</w:t>
            </w:r>
            <w:proofErr w:type="spellEnd"/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ipinar</w:t>
            </w:r>
            <w:proofErr w:type="spellEnd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9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itenhuis</w:t>
            </w:r>
            <w:proofErr w:type="spellEnd"/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ipinar</w:t>
            </w:r>
            <w:proofErr w:type="spellEnd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8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itenhuis</w:t>
            </w:r>
            <w:proofErr w:type="spellEnd"/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ipinar</w:t>
            </w:r>
            <w:proofErr w:type="spellEnd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II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9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itenhuis</w:t>
            </w:r>
            <w:proofErr w:type="spellEnd"/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ipinar</w:t>
            </w:r>
            <w:proofErr w:type="spellEnd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I-I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itenhuis</w:t>
            </w:r>
            <w:proofErr w:type="spellEnd"/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ndik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4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eters and </w:t>
            </w: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öllath</w:t>
            </w:r>
            <w:proofErr w:type="spellEnd"/>
          </w:p>
        </w:tc>
      </w:tr>
      <w:tr w:rsidR="005715F9" w:rsidRPr="002E45A5" w:rsidTr="00041C08">
        <w:trPr>
          <w:trHeight w:val="300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man</w:t>
            </w:r>
            <w:proofErr w:type="spellEnd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danlığı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6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DC51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Times New Roman"/>
                <w:noProof/>
                <w:color w:val="000000"/>
                <w:sz w:val="16"/>
                <w:szCs w:val="16"/>
              </w:rPr>
              <w:t>[11]</w:t>
            </w:r>
          </w:p>
        </w:tc>
      </w:tr>
      <w:tr w:rsidR="005715F9" w:rsidRPr="002E45A5" w:rsidTr="00041C08">
        <w:trPr>
          <w:trHeight w:val="300"/>
        </w:trPr>
        <w:tc>
          <w:tcPr>
            <w:tcW w:w="2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 xml:space="preserve"> + </w:t>
            </w:r>
            <w:proofErr w:type="gramStart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sed</w:t>
            </w:r>
            <w:proofErr w:type="gramEnd"/>
            <w:r w:rsidRPr="002E45A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n tooth erup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F9" w:rsidRPr="002E45A5" w:rsidRDefault="005715F9" w:rsidP="00041C08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</w:tbl>
    <w:p w:rsidR="005715F9" w:rsidRDefault="005715F9" w:rsidP="00C12D78"/>
    <w:p w:rsidR="005715F9" w:rsidRPr="00FA09EB" w:rsidRDefault="005715F9" w:rsidP="00C12D78">
      <w:r>
        <w:t xml:space="preserve">Table S5. </w:t>
      </w:r>
      <w:proofErr w:type="gramStart"/>
      <w:r>
        <w:t xml:space="preserve">Mean and standard deviations of LSI values and % Juvenile (based on epiphyseal fusion) for </w:t>
      </w:r>
      <w:proofErr w:type="spellStart"/>
      <w:r w:rsidRPr="00FA09EB">
        <w:rPr>
          <w:i/>
        </w:rPr>
        <w:t>Bos</w:t>
      </w:r>
      <w:proofErr w:type="spellEnd"/>
      <w:r>
        <w:t>.</w:t>
      </w:r>
      <w:proofErr w:type="gramEnd"/>
    </w:p>
    <w:p w:rsidR="005715F9" w:rsidRDefault="005715F9"/>
    <w:p w:rsidR="005715F9" w:rsidRDefault="005715F9">
      <w:r>
        <w:t>References Cited:</w:t>
      </w:r>
    </w:p>
    <w:p w:rsidR="005715F9" w:rsidRDefault="005715F9"/>
    <w:p w:rsidR="005715F9" w:rsidRPr="00DC51FD" w:rsidRDefault="005715F9" w:rsidP="00DC51FD">
      <w:pPr>
        <w:ind w:left="720" w:hanging="720"/>
        <w:rPr>
          <w:rFonts w:ascii="Cambria" w:hAnsi="Cambria"/>
          <w:noProof/>
        </w:rPr>
      </w:pPr>
      <w:bookmarkStart w:id="0" w:name="_ENREF_1"/>
      <w:r w:rsidRPr="00DC51FD">
        <w:rPr>
          <w:rFonts w:ascii="Cambria" w:hAnsi="Cambria"/>
          <w:noProof/>
        </w:rPr>
        <w:t>1. Arbuckle BS, Özkaya V (2007) Animal exploitation at Körtik Tepe: An early Aceramic Neolithic site in southeastern Turkey. Paléorient 32: 198-211.</w:t>
      </w:r>
      <w:bookmarkEnd w:id="0"/>
    </w:p>
    <w:p w:rsidR="005715F9" w:rsidRPr="00DC51FD" w:rsidRDefault="005715F9" w:rsidP="00DC51FD">
      <w:pPr>
        <w:ind w:left="720" w:hanging="720"/>
        <w:rPr>
          <w:rFonts w:ascii="Cambria" w:hAnsi="Cambria"/>
          <w:noProof/>
        </w:rPr>
      </w:pPr>
      <w:bookmarkStart w:id="1" w:name="_ENREF_2"/>
      <w:r w:rsidRPr="00DC51FD">
        <w:rPr>
          <w:rFonts w:ascii="Cambria" w:hAnsi="Cambria"/>
          <w:noProof/>
        </w:rPr>
        <w:t>2. Gourichon L, Helmer D (2008) Étude archéozoologique de Mureybet. In: Ibánez JJ, editor. Le site néolithique de Tell Mureybet (Syrie du Nord). Oxford: BAR International Series 1843. pp. 115-228.</w:t>
      </w:r>
      <w:bookmarkEnd w:id="1"/>
    </w:p>
    <w:p w:rsidR="005715F9" w:rsidRPr="00DC51FD" w:rsidRDefault="005715F9" w:rsidP="00DC51FD">
      <w:pPr>
        <w:ind w:left="720" w:hanging="720"/>
        <w:rPr>
          <w:rFonts w:ascii="Cambria" w:hAnsi="Cambria"/>
          <w:noProof/>
        </w:rPr>
      </w:pPr>
      <w:bookmarkStart w:id="2" w:name="_ENREF_3"/>
      <w:r w:rsidRPr="00DC51FD">
        <w:rPr>
          <w:rFonts w:ascii="Cambria" w:hAnsi="Cambria"/>
          <w:noProof/>
        </w:rPr>
        <w:t>3. Peters J, von den Driesch A, Helmer D (2005) The upper Ephrates-Tigris basin: Cradle of agro-pastoralism? In: Vigne J-D, Peters J, Helmer D, editors. The first steps of animal domestication: New archaeological approaches Proceedings of the 9th ICAZ Conference, Durham 2002. Oxford: Oxbow. pp. 96-124.</w:t>
      </w:r>
      <w:bookmarkEnd w:id="2"/>
    </w:p>
    <w:p w:rsidR="005715F9" w:rsidRPr="00DC51FD" w:rsidRDefault="005715F9" w:rsidP="00DC51FD">
      <w:pPr>
        <w:ind w:left="720" w:hanging="720"/>
        <w:rPr>
          <w:rFonts w:ascii="Cambria" w:hAnsi="Cambria"/>
          <w:noProof/>
        </w:rPr>
      </w:pPr>
      <w:bookmarkStart w:id="3" w:name="_ENREF_4"/>
      <w:r w:rsidRPr="00DC51FD">
        <w:rPr>
          <w:rFonts w:ascii="Cambria" w:hAnsi="Cambria"/>
          <w:noProof/>
        </w:rPr>
        <w:t>4. Helmer D (2008) Revision de la faune de Cafer Hoyuk (Malatya, Turquie): apports des methodes de l'analyse des melanges et de l'analyse de Kernel a la mise en evidence de la domestication. In: Vila E, Gourichon L, Choyke A, Buitenhuis H, editors. Archaeozoology of the Near East VIII. Lyon: Maison de l'Orient et de la Mediterranee. pp. 169-196.</w:t>
      </w:r>
      <w:bookmarkEnd w:id="3"/>
    </w:p>
    <w:p w:rsidR="005715F9" w:rsidRPr="00DC51FD" w:rsidRDefault="005715F9" w:rsidP="00DC51FD">
      <w:pPr>
        <w:ind w:left="720" w:hanging="720"/>
        <w:rPr>
          <w:rFonts w:ascii="Cambria" w:hAnsi="Cambria"/>
          <w:noProof/>
        </w:rPr>
      </w:pPr>
      <w:bookmarkStart w:id="4" w:name="_ENREF_5"/>
      <w:r w:rsidRPr="00DC51FD">
        <w:rPr>
          <w:rFonts w:ascii="Cambria" w:hAnsi="Cambria"/>
          <w:noProof/>
        </w:rPr>
        <w:t>5. Russell N, Martin L, Buitenhuis H (2005) Cattle domestication at Çatalhoyuk revisited. Current Anthropology 46 Supplement: S101-108.</w:t>
      </w:r>
      <w:bookmarkEnd w:id="4"/>
    </w:p>
    <w:p w:rsidR="005715F9" w:rsidRPr="00DC51FD" w:rsidRDefault="005715F9" w:rsidP="00DC51FD">
      <w:pPr>
        <w:ind w:left="720" w:hanging="720"/>
        <w:rPr>
          <w:rFonts w:ascii="Cambria" w:hAnsi="Cambria"/>
          <w:noProof/>
        </w:rPr>
      </w:pPr>
      <w:bookmarkStart w:id="5" w:name="_ENREF_6"/>
      <w:r w:rsidRPr="00DC51FD">
        <w:rPr>
          <w:rFonts w:ascii="Cambria" w:hAnsi="Cambria"/>
          <w:noProof/>
        </w:rPr>
        <w:t>6. Payne S (1985) Animal bones from Asikli Huyuk. Anatolian Studies 35: 109-122.</w:t>
      </w:r>
      <w:bookmarkEnd w:id="5"/>
    </w:p>
    <w:p w:rsidR="005715F9" w:rsidRPr="00DC51FD" w:rsidRDefault="005715F9" w:rsidP="00DC51FD">
      <w:pPr>
        <w:ind w:left="720" w:hanging="720"/>
        <w:rPr>
          <w:rFonts w:ascii="Cambria" w:hAnsi="Cambria"/>
          <w:noProof/>
        </w:rPr>
      </w:pPr>
      <w:bookmarkStart w:id="6" w:name="_ENREF_7"/>
      <w:r w:rsidRPr="00DC51FD">
        <w:rPr>
          <w:rFonts w:ascii="Cambria" w:hAnsi="Cambria"/>
          <w:noProof/>
        </w:rPr>
        <w:t>7. Perkins DP, Daly P (1968) A hunters' village in Neolithic turkey. Scientific American 219: 96-106.</w:t>
      </w:r>
      <w:bookmarkEnd w:id="6"/>
    </w:p>
    <w:p w:rsidR="005715F9" w:rsidRPr="00DC51FD" w:rsidRDefault="005715F9" w:rsidP="00DC51FD">
      <w:pPr>
        <w:ind w:left="720" w:hanging="720"/>
        <w:rPr>
          <w:rFonts w:ascii="Cambria" w:hAnsi="Cambria"/>
          <w:noProof/>
        </w:rPr>
      </w:pPr>
      <w:bookmarkStart w:id="7" w:name="_ENREF_8"/>
      <w:r w:rsidRPr="00DC51FD">
        <w:rPr>
          <w:rFonts w:ascii="Cambria" w:hAnsi="Cambria"/>
          <w:noProof/>
        </w:rPr>
        <w:t>8. De Cupere B, Duru R (2003) Faunal remains from Neolithic Höyücek (SW-Turkey) and the presence of early domestic cattle in Anatolia. Paléorient 29: 107-120.</w:t>
      </w:r>
      <w:bookmarkEnd w:id="7"/>
    </w:p>
    <w:p w:rsidR="005715F9" w:rsidRPr="00DC51FD" w:rsidRDefault="005715F9" w:rsidP="00DC51FD">
      <w:pPr>
        <w:ind w:left="720" w:hanging="720"/>
        <w:rPr>
          <w:rFonts w:ascii="Cambria" w:hAnsi="Cambria"/>
          <w:noProof/>
        </w:rPr>
      </w:pPr>
      <w:bookmarkStart w:id="8" w:name="_ENREF_9"/>
      <w:r w:rsidRPr="00DC51FD">
        <w:rPr>
          <w:rFonts w:ascii="Cambria" w:hAnsi="Cambria"/>
          <w:noProof/>
        </w:rPr>
        <w:t>9. Buitenhuis H, Caneva I (1998) Early animal breeding in south-eastern Anatolia: Mersin-Yumuktepe. In: Anreiter P, Bartosiewicz L, Jerem E, Meids W, editors. Man and the animal world. Budapest: Archaeolingua. pp. 122-130.</w:t>
      </w:r>
      <w:bookmarkEnd w:id="8"/>
    </w:p>
    <w:p w:rsidR="005715F9" w:rsidRPr="00DC51FD" w:rsidRDefault="005715F9" w:rsidP="00DC51FD">
      <w:pPr>
        <w:ind w:left="720" w:hanging="720"/>
        <w:rPr>
          <w:rFonts w:ascii="Cambria" w:hAnsi="Cambria"/>
          <w:noProof/>
        </w:rPr>
      </w:pPr>
      <w:bookmarkStart w:id="9" w:name="_ENREF_10"/>
      <w:r w:rsidRPr="00DC51FD">
        <w:rPr>
          <w:rFonts w:ascii="Cambria" w:hAnsi="Cambria"/>
          <w:noProof/>
        </w:rPr>
        <w:t>10. Boessneck J, von den Driesch A (1979) Die Tierknochenfunde aus der Neolithischen Siedlung auf dem Fikirtepe bei Kadiköy am Marmara Meer. München: Institut für Palaeoanatomie, Domestikationsforschung und Geschichte der Tiermedizin der Universität München.</w:t>
      </w:r>
      <w:bookmarkEnd w:id="9"/>
    </w:p>
    <w:p w:rsidR="005715F9" w:rsidRPr="00DC51FD" w:rsidRDefault="005715F9" w:rsidP="00DC51FD">
      <w:pPr>
        <w:ind w:left="720" w:hanging="720"/>
        <w:rPr>
          <w:rFonts w:ascii="Cambria" w:hAnsi="Cambria"/>
          <w:noProof/>
        </w:rPr>
      </w:pPr>
      <w:bookmarkStart w:id="10" w:name="_ENREF_11"/>
      <w:r w:rsidRPr="00DC51FD">
        <w:rPr>
          <w:rFonts w:ascii="Cambria" w:hAnsi="Cambria"/>
          <w:noProof/>
        </w:rPr>
        <w:t>11. Uerpmann H-P (2001) Remarks on faunal remains from the Chalcolithic sites "Orman Fidanlığı" and "Kes Kaya" near Eskişehir in North-Western Anatolia. In: Efe T, editor. The salvage excavations at Orman Fidanlıgı: A Chalcolithic site in inland northwestern Anatolia. Istanbul: TASK Vakfı Yayınları. pp. 187-210.</w:t>
      </w:r>
      <w:bookmarkEnd w:id="10"/>
    </w:p>
    <w:p w:rsidR="005715F9" w:rsidRDefault="005715F9" w:rsidP="00DC51FD">
      <w:pPr>
        <w:rPr>
          <w:noProof/>
        </w:rPr>
      </w:pPr>
    </w:p>
    <w:p w:rsidR="005715F9" w:rsidRDefault="005715F9"/>
    <w:p w:rsidR="00807AA2" w:rsidRDefault="00807AA2">
      <w:bookmarkStart w:id="11" w:name="_GoBack"/>
      <w:bookmarkEnd w:id="11"/>
    </w:p>
    <w:sectPr w:rsidR="00807AA2" w:rsidSect="00807AA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715F9"/>
    <w:rsid w:val="005715F9"/>
    <w:rsid w:val="00807AA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C96E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5F9"/>
  </w:style>
  <w:style w:type="character" w:default="1" w:styleId="DefaultParagraphFont">
    <w:name w:val="Default Paragraph Font"/>
    <w:uiPriority w:val="1"/>
    <w:semiHidden/>
    <w:unhideWhenUsed/>
    <w:rsid w:val="005715F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715F9"/>
  </w:style>
  <w:style w:type="character" w:styleId="Hyperlink">
    <w:name w:val="Hyperlink"/>
    <w:basedOn w:val="DefaultParagraphFont"/>
    <w:uiPriority w:val="99"/>
    <w:unhideWhenUsed/>
    <w:rsid w:val="005715F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5F9"/>
  </w:style>
  <w:style w:type="character" w:default="1" w:styleId="DefaultParagraphFont">
    <w:name w:val="Default Paragraph Font"/>
    <w:uiPriority w:val="1"/>
    <w:semiHidden/>
    <w:unhideWhenUsed/>
    <w:rsid w:val="005715F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715F9"/>
  </w:style>
  <w:style w:type="character" w:styleId="Hyperlink">
    <w:name w:val="Hyperlink"/>
    <w:basedOn w:val="DefaultParagraphFont"/>
    <w:uiPriority w:val="99"/>
    <w:unhideWhenUsed/>
    <w:rsid w:val="005715F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2</Words>
  <Characters>3665</Characters>
  <Application>Microsoft Macintosh Word</Application>
  <DocSecurity>0</DocSecurity>
  <Lines>30</Lines>
  <Paragraphs>8</Paragraphs>
  <ScaleCrop>false</ScaleCrop>
  <Company>Baylor University</Company>
  <LinksUpToDate>false</LinksUpToDate>
  <CharactersWithSpaces>4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Arbuckle</dc:creator>
  <cp:keywords/>
  <dc:description/>
  <cp:lastModifiedBy>Benjamin Arbuckle</cp:lastModifiedBy>
  <cp:revision>1</cp:revision>
  <dcterms:created xsi:type="dcterms:W3CDTF">2014-03-25T14:21:00Z</dcterms:created>
  <dcterms:modified xsi:type="dcterms:W3CDTF">2014-03-25T14:21:00Z</dcterms:modified>
</cp:coreProperties>
</file>